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C05CE" w14:textId="77777777" w:rsidR="00F931C4" w:rsidRPr="00755E01" w:rsidRDefault="00F931C4" w:rsidP="00F931C4">
      <w:pPr>
        <w:spacing w:line="480" w:lineRule="auto"/>
        <w:rPr>
          <w:rFonts w:ascii="Arial" w:hAnsi="Arial" w:cs="Arial"/>
        </w:rPr>
      </w:pPr>
      <w:r w:rsidRPr="00755E01">
        <w:rPr>
          <w:rFonts w:ascii="Arial" w:hAnsi="Arial" w:cs="Arial"/>
        </w:rPr>
        <w:t>Appendix Figure C1: Correlation circle plot displaying correlations between indicators for inclusion in the LCA model.</w:t>
      </w:r>
    </w:p>
    <w:p w14:paraId="68A28EE2" w14:textId="675BB1EC" w:rsidR="00F73530" w:rsidRDefault="00F931C4">
      <w:r>
        <w:rPr>
          <w:noProof/>
          <w14:ligatures w14:val="standardContextual"/>
        </w:rPr>
        <w:drawing>
          <wp:inline distT="0" distB="0" distL="0" distR="0" wp14:anchorId="43C59954" wp14:editId="3CD5B8FF">
            <wp:extent cx="5731510" cy="6781800"/>
            <wp:effectExtent l="0" t="0" r="0" b="0"/>
            <wp:docPr id="162551414" name="Picture 1" descr="A diagram of a number of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51414" name="Picture 1" descr="A diagram of a number of colored dot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8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3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1C4"/>
    <w:rsid w:val="00585A3A"/>
    <w:rsid w:val="00A61E59"/>
    <w:rsid w:val="00CB0892"/>
    <w:rsid w:val="00F73530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91CF4"/>
  <w15:chartTrackingRefBased/>
  <w15:docId w15:val="{5B044FAD-5912-DD45-807B-1DE2AA0F2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1C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1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1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1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1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1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1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1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1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1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1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1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1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1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1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1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1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1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1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1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31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1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31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1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31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1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31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1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1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1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wman</dc:creator>
  <cp:keywords/>
  <dc:description/>
  <cp:lastModifiedBy>Emily Bowman</cp:lastModifiedBy>
  <cp:revision>1</cp:revision>
  <dcterms:created xsi:type="dcterms:W3CDTF">2025-06-27T09:53:00Z</dcterms:created>
  <dcterms:modified xsi:type="dcterms:W3CDTF">2025-06-27T09:54:00Z</dcterms:modified>
</cp:coreProperties>
</file>